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C1CF2" w14:textId="0E1AE50E" w:rsidR="004A12EC" w:rsidRDefault="00022F63" w:rsidP="004A12EC">
      <w:pPr>
        <w:spacing w:line="276" w:lineRule="auto"/>
        <w:jc w:val="both"/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</w:pPr>
      <w:r>
        <w:rPr>
          <w:rFonts w:ascii="Arial" w:hAnsi="Arial" w:cs="Arial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38D20B33" wp14:editId="66FE3D44">
            <wp:extent cx="5697220" cy="8229600"/>
            <wp:effectExtent l="0" t="0" r="0" b="0"/>
            <wp:docPr id="946551909" name="Picture 1" descr="A diagram of a number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551909" name="Picture 1" descr="A diagram of a number of different types of data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F2809" w14:textId="2A067B3E" w:rsidR="004A12EC" w:rsidRPr="006E422E" w:rsidRDefault="004A12EC" w:rsidP="004A12EC">
      <w:pPr>
        <w:spacing w:line="276" w:lineRule="auto"/>
        <w:jc w:val="both"/>
        <w:rPr>
          <w:rFonts w:eastAsiaTheme="minorHAnsi"/>
          <w:kern w:val="0"/>
          <w:lang w:eastAsia="en-US"/>
          <w14:ligatures w14:val="none"/>
        </w:rPr>
      </w:pPr>
      <w:r w:rsidRPr="002D179F"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  <w:lastRenderedPageBreak/>
        <w:t>Supplementary Figure S</w:t>
      </w:r>
      <w:r>
        <w:rPr>
          <w:rFonts w:ascii="Arial" w:hAnsi="Arial" w:cs="Arial"/>
          <w:b/>
          <w:kern w:val="0"/>
          <w:sz w:val="24"/>
          <w:szCs w:val="24"/>
          <w:lang w:eastAsia="en-US"/>
          <w14:ligatures w14:val="none"/>
        </w:rPr>
        <w:t>3.</w:t>
      </w:r>
      <w:r>
        <w:rPr>
          <w:rFonts w:eastAsiaTheme="minorHAnsi"/>
          <w:kern w:val="0"/>
          <w:lang w:eastAsia="en-US"/>
          <w14:ligatures w14:val="none"/>
        </w:rPr>
        <w:t xml:space="preserve"> </w:t>
      </w:r>
      <w:r w:rsidRPr="006E422E">
        <w:rPr>
          <w:rFonts w:ascii="Arial" w:eastAsia="+mn-ea" w:hAnsi="Arial" w:cs="Arial"/>
          <w:b/>
          <w:bCs/>
          <w:color w:val="000000"/>
          <w:kern w:val="24"/>
          <w:sz w:val="24"/>
          <w:szCs w:val="24"/>
          <w:lang w:eastAsia="en-US"/>
          <w14:ligatures w14:val="none"/>
        </w:rPr>
        <w:t xml:space="preserve">Tryptophan catabolism to kynurenine </w:t>
      </w:r>
      <w:r>
        <w:rPr>
          <w:rFonts w:ascii="Arial" w:eastAsia="+mn-ea" w:hAnsi="Arial" w:cs="Arial"/>
          <w:b/>
          <w:bCs/>
          <w:color w:val="000000"/>
          <w:kern w:val="24"/>
          <w:sz w:val="24"/>
          <w:szCs w:val="24"/>
          <w:lang w:eastAsia="en-US"/>
          <w14:ligatures w14:val="none"/>
        </w:rPr>
        <w:t>was</w:t>
      </w:r>
      <w:r w:rsidRPr="006E422E">
        <w:rPr>
          <w:rFonts w:ascii="Arial" w:eastAsia="+mn-ea" w:hAnsi="Arial" w:cs="Arial"/>
          <w:b/>
          <w:bCs/>
          <w:color w:val="000000"/>
          <w:kern w:val="24"/>
          <w:sz w:val="24"/>
          <w:szCs w:val="24"/>
          <w:lang w:eastAsia="en-US"/>
          <w14:ligatures w14:val="none"/>
        </w:rPr>
        <w:t xml:space="preserve"> enhanced in cells surviving in the anchorage independent condition over time.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  A. MDA-MB-453 were cultured in attached and suspension condition for 0hr, 48hrs or 72hrs, and cell pellets were subjected to mass spectrum to measure intracellular </w:t>
      </w:r>
      <w:r w:rsidR="006627C1">
        <w:rPr>
          <w:rFonts w:ascii="Arial" w:eastAsia="+mn-ea" w:hAnsi="Arial" w:cs="Arial"/>
          <w:color w:val="000000"/>
          <w:kern w:val="24"/>
          <w:sz w:val="24"/>
          <w:szCs w:val="24"/>
          <w:vertAlign w:val="superscript"/>
          <w:lang w:eastAsia="en-US"/>
          <w14:ligatures w14:val="none"/>
        </w:rPr>
        <w:t>13</w:t>
      </w:r>
      <w:r w:rsidR="006627C1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>C</w:t>
      </w:r>
      <w:r w:rsidR="006627C1">
        <w:rPr>
          <w:rFonts w:ascii="Arial" w:eastAsia="+mn-ea" w:hAnsi="Arial" w:cs="Arial"/>
          <w:color w:val="000000"/>
          <w:kern w:val="24"/>
          <w:sz w:val="24"/>
          <w:szCs w:val="24"/>
          <w:vertAlign w:val="subscript"/>
          <w:lang w:eastAsia="en-US"/>
          <w14:ligatures w14:val="none"/>
        </w:rPr>
        <w:t>11</w:t>
      </w:r>
      <w:r w:rsidR="006627C1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 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labeled tryptophan catabolites. B, Tryptophan (TRP); </w:t>
      </w:r>
      <w:r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C, 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Formyl-Kynurenine (Formyl-KYN); </w:t>
      </w:r>
      <w:r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D, 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Kynurenine (KYN); </w:t>
      </w:r>
      <w:r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E, 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3-Hydro-Kynurenine; </w:t>
      </w:r>
      <w:r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F, 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Kynurenic acid. The fractions were shown in </w:t>
      </w:r>
      <w:r w:rsidR="006627C1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>the peak</w:t>
      </w:r>
      <w:r w:rsidR="00022F63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 area. 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>The biological replicates were conducted in each group, and the data displayed Mean± S</w:t>
      </w:r>
      <w:r w:rsidR="00022F63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>EM</w:t>
      </w:r>
      <w:r w:rsidRPr="006E422E">
        <w:rPr>
          <w:rFonts w:ascii="Arial" w:eastAsia="+mn-ea" w:hAnsi="Arial" w:cs="Arial"/>
          <w:color w:val="000000"/>
          <w:kern w:val="24"/>
          <w:sz w:val="24"/>
          <w:szCs w:val="24"/>
          <w:lang w:eastAsia="en-US"/>
          <w14:ligatures w14:val="none"/>
        </w:rPr>
        <w:t xml:space="preserve"> with Two-way ANOVA analysis *: p&lt;0.05, **p&lt;0.01, ***p&lt;0.001, ****p&lt;0.0001.</w:t>
      </w:r>
    </w:p>
    <w:p w14:paraId="3E1A9EB8" w14:textId="77777777" w:rsidR="004A12EC" w:rsidRDefault="004A12EC"/>
    <w:sectPr w:rsidR="004A1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EC"/>
    <w:rsid w:val="00022F63"/>
    <w:rsid w:val="002332EB"/>
    <w:rsid w:val="004A12EC"/>
    <w:rsid w:val="006627C1"/>
    <w:rsid w:val="008F2F13"/>
    <w:rsid w:val="0098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BF5CE"/>
  <w15:chartTrackingRefBased/>
  <w15:docId w15:val="{0F86A7FB-7DC4-4F2F-9408-548A0132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2EC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2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2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2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2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2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2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2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2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2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2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2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2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A1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2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A1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2E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A1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2EC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A1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2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2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630DF5-172E-4720-9835-BBD31041BE56}">
  <ds:schemaRefs>
    <ds:schemaRef ds:uri="http://schemas.openxmlformats.org/package/2006/metadata/core-properties"/>
    <ds:schemaRef ds:uri="http://schemas.microsoft.com/office/2006/metadata/properties"/>
    <ds:schemaRef ds:uri="3d29e28b-b4a2-4203-9daa-f92be079afc3"/>
    <ds:schemaRef ds:uri="http://www.w3.org/XML/1998/namespace"/>
    <ds:schemaRef ds:uri="9fa0199e-b52f-4c16-82fd-3b1a5c9e695a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5E46F84-377F-4C55-95A6-0D0B631968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269711-9EB0-4558-BE01-3AD9D5F36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9e28b-b4a2-4203-9daa-f92be079afc3"/>
    <ds:schemaRef ds:uri="9fa0199e-b52f-4c16-82fd-3b1a5c9e6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4</cp:revision>
  <dcterms:created xsi:type="dcterms:W3CDTF">2024-08-18T12:13:00Z</dcterms:created>
  <dcterms:modified xsi:type="dcterms:W3CDTF">2024-08-2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  <property fmtid="{D5CDD505-2E9C-101B-9397-08002B2CF9AE}" pid="3" name="MediaServiceImageTags">
    <vt:lpwstr/>
  </property>
</Properties>
</file>